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1DEE2C" w:rsidR="000035D5" w:rsidRDefault="000035D5">
                            <w:r>
                              <w:t xml:space="preserve">Reported on page number: </w:t>
                            </w:r>
                            <w:r w:rsidR="00972FF4">
                              <w:t>Formal approval was provided by Lehigh’s IRB, in the form of an exempt status letter, included in the supplementary material. The data collection was also discussed with several officials at Statistics Sierra Leone, the national bureau in charge of data collection. For all villages, permission to perform the survey was given by their chief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81DEE2C" w:rsidR="000035D5" w:rsidRDefault="000035D5">
                      <w:r>
                        <w:t xml:space="preserve">Reported on page number: </w:t>
                      </w:r>
                      <w:r w:rsidR="00972FF4">
                        <w:t>Formal approval was provided by Lehigh’s IRB, in the form of an exempt status letter, included in the supplementary material. The data collection was also discussed with several officials at Statistics Sierra Leone, the national bureau in charge of data collection. For all villages, permission to perform the survey was given by their chief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18EA3DF" w:rsidR="000035D5" w:rsidRDefault="00972FF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59A3ED4">
                <wp:simplePos x="0" y="0"/>
                <wp:positionH relativeFrom="margin">
                  <wp:align>right</wp:align>
                </wp:positionH>
                <wp:positionV relativeFrom="paragraph">
                  <wp:posOffset>1590675</wp:posOffset>
                </wp:positionV>
                <wp:extent cx="6838950" cy="106045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0450"/>
                        </a:xfrm>
                        <a:prstGeom prst="rect">
                          <a:avLst/>
                        </a:prstGeom>
                        <a:solidFill>
                          <a:srgbClr val="FFFFFF"/>
                        </a:solidFill>
                        <a:ln w="9525">
                          <a:solidFill>
                            <a:srgbClr val="193A65"/>
                          </a:solidFill>
                          <a:miter lim="800000"/>
                          <a:headEnd/>
                          <a:tailEnd/>
                        </a:ln>
                      </wps:spPr>
                      <wps:txbx>
                        <w:txbxContent>
                          <w:p w14:paraId="3E1883FB" w14:textId="06B0AA43" w:rsidR="00972FF4" w:rsidRDefault="00972FF4" w:rsidP="00972FF4">
                            <w:pPr>
                              <w:spacing w:before="240" w:after="240"/>
                            </w:pPr>
                            <w:r>
                              <w:t xml:space="preserve">The data collection was performed in collaboration with World Hope International, who provided logistic assistance and two translators and interpreters. These contributions are </w:t>
                            </w:r>
                            <w:r>
                              <w:t>acknowledged in the paper, but they did not result in co-authorship because none of them was a scientific contribution.</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5.25pt;width:538.5pt;height:83.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f97Fg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SKdoRJisPzpu7HOvxPQkiAU1GJXIzw73Ts/uD65hGgOlKz2Uqmo2EO5&#10;U5acGE7APp4R/Sc3pUlX0NV8Oh8Y+CtEtrrZLuZ/gmilx1FWsi3oMg0nOLE88PZWV1H2TKpBxuqU&#10;HokM3A0s+r7siaxGlgOvJVRnZNbCMLm4aSg0YH9Q0uHUFtR9PzIrKFHvNXZnlc1mYcyjMpu/nqJi&#10;ry3ltYVpjlAF9ZQM4s7H1Qhpa9hiF2sZ+X3OZEwZpzF2aNycMO7XevR63u/NIwAAAP//AwBQSwME&#10;FAAGAAgAAAAhAIj9UiPeAAAACQEAAA8AAABkcnMvZG93bnJldi54bWxMj0FLw0AQhe+C/2EZwYvY&#10;3QaTlJhNkYLgSWwVpLdpdkyC2dmQ3bTpv3d7ssc3b3jve+V6tr040ug7xxqWCwWCuHam40bD1+fr&#10;4wqED8gGe8ek4Uwe1tXtTYmFcSfe0nEXGhFD2BeooQ1hKKT0dUsW/cINxNH7caPFEOXYSDPiKYbb&#10;XiZKZdJix7GhxYE2LdW/u8lqmB6yj29r5B6Td35zG4/nbci0vr+bX55BBJrD/zNc8CM6VJHp4CY2&#10;XvQa4pCgIUlVCuJiqzyPp4OGp2WegqxKeb2g+gMAAP//AwBQSwECLQAUAAYACAAAACEAtoM4kv4A&#10;AADhAQAAEwAAAAAAAAAAAAAAAAAAAAAAW0NvbnRlbnRfVHlwZXNdLnhtbFBLAQItABQABgAIAAAA&#10;IQA4/SH/1gAAAJQBAAALAAAAAAAAAAAAAAAAAC8BAABfcmVscy8ucmVsc1BLAQItABQABgAIAAAA&#10;IQAhzf97FgIAACcEAAAOAAAAAAAAAAAAAAAAAC4CAABkcnMvZTJvRG9jLnhtbFBLAQItABQABgAI&#10;AAAAIQCI/VIj3gAAAAkBAAAPAAAAAAAAAAAAAAAAAHAEAABkcnMvZG93bnJldi54bWxQSwUGAAAA&#10;AAQABADzAAAAewUAAAAA&#10;" strokecolor="#193a65">
                <v:textbox>
                  <w:txbxContent>
                    <w:p w14:paraId="3E1883FB" w14:textId="06B0AA43" w:rsidR="00972FF4" w:rsidRDefault="00972FF4" w:rsidP="00972FF4">
                      <w:pPr>
                        <w:spacing w:before="240" w:after="240"/>
                      </w:pPr>
                      <w:r>
                        <w:t xml:space="preserve">The data collection was performed in collaboration with World Hope International, who provided logistic assistance and two translators and interpreters. These contributions are </w:t>
                      </w:r>
                      <w:r>
                        <w:t>acknowledged in the paper, but they did not result in co-authorship because none of them was a scientific contribution.</w:t>
                      </w:r>
                    </w:p>
                    <w:p w14:paraId="41AE696F" w14:textId="77777777"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063BB4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E4DC28" w:rsidR="000035D5" w:rsidRDefault="000035D5" w:rsidP="000035D5">
                            <w:r>
                              <w:t xml:space="preserve">Reported on page number: </w:t>
                            </w:r>
                            <w:r w:rsidR="00972FF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6E4DC28" w:rsidR="000035D5" w:rsidRDefault="000035D5" w:rsidP="000035D5">
                      <w:r>
                        <w:t xml:space="preserve">Reported on page number: </w:t>
                      </w:r>
                      <w:r w:rsidR="00972FF4">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3C1844D"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1E3B1B" w:rsidR="000035D5" w:rsidRDefault="00FB6B7F" w:rsidP="000035D5">
                            <w:r>
                              <w:t>We collected all answers used a digital platform, including the informed consent of the official chiefs of the villages survey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11E3B1B" w:rsidR="000035D5" w:rsidRDefault="00FB6B7F" w:rsidP="000035D5">
                      <w:r>
                        <w:t>We collected all answers used a digital platform, including the informed consent of the official chiefs of the villages survey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185694" w:rsidR="000035D5" w:rsidRDefault="00FB6B7F" w:rsidP="000035D5">
                            <w:r>
                              <w:t>They did n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8185694" w:rsidR="000035D5" w:rsidRDefault="00FB6B7F" w:rsidP="000035D5">
                      <w:r>
                        <w:t>They did no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95D19F3" w:rsidR="000035D5" w:rsidRDefault="00FB6B7F"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EB21F5C">
                <wp:simplePos x="0" y="0"/>
                <wp:positionH relativeFrom="margin">
                  <wp:align>right</wp:align>
                </wp:positionH>
                <wp:positionV relativeFrom="paragraph">
                  <wp:posOffset>52260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8D8C463" w:rsidR="000035D5" w:rsidRDefault="00FB6B7F" w:rsidP="000035D5">
                            <w:r>
                              <w:t xml:space="preserve">All documents were available in English (official language) and </w:t>
                            </w:r>
                            <w:proofErr w:type="spellStart"/>
                            <w:r>
                              <w:t>Kryo</w:t>
                            </w:r>
                            <w:proofErr w:type="spellEnd"/>
                            <w:r>
                              <w:t xml:space="preserve"> (local dialect). The content of the document was reviewed by personnel at World Hope International to ensure that it was understandable for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41.1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vgee690AAAAIAQAADwAAAGRycy9kb3ducmV2LnhtbEyPQUvDQBCF74L/YRnB&#10;i9iNEdKQZlOkIHgS2wribZqdJsHsbMhu2vTfOz3pbWbe4833yvXsenWiMXSeDTwtElDEtbcdNwY+&#10;96+POagQkS32nsnAhQKsq9ubEgvrz7yl0y42SkI4FGigjXEotA51Sw7Dwg/Eoh396DDKOjbajniW&#10;cNfrNEky7bBj+dDiQJuW6p/d5AxMD9nHl7P6G9N3fvObgJdtzIy5v5tfVqAizfHPDFd8QYdKmA5+&#10;YhtUb0CKRAN5+gzqqibLpVwOMuV5Droq9f8C1S8AAAD//wMAUEsBAi0AFAAGAAgAAAAhALaDOJL+&#10;AAAA4QEAABMAAAAAAAAAAAAAAAAAAAAAAFtDb250ZW50X1R5cGVzXS54bWxQSwECLQAUAAYACAAA&#10;ACEAOP0h/9YAAACUAQAACwAAAAAAAAAAAAAAAAAvAQAAX3JlbHMvLnJlbHNQSwECLQAUAAYACAAA&#10;ACEAi1DlFhgCAAAmBAAADgAAAAAAAAAAAAAAAAAuAgAAZHJzL2Uyb0RvYy54bWxQSwECLQAUAAYA&#10;CAAAACEAvgee690AAAAIAQAADwAAAAAAAAAAAAAAAAByBAAAZHJzL2Rvd25yZXYueG1sUEsFBgAA&#10;AAAEAAQA8wAAAHwFAAAAAA==&#10;" strokecolor="#193a65">
                <v:textbox>
                  <w:txbxContent>
                    <w:p w14:paraId="63B5C0C8" w14:textId="28D8C463" w:rsidR="000035D5" w:rsidRDefault="00FB6B7F" w:rsidP="000035D5">
                      <w:r>
                        <w:t xml:space="preserve">All documents were available in English (official language) and </w:t>
                      </w:r>
                      <w:proofErr w:type="spellStart"/>
                      <w:r>
                        <w:t>Kryo</w:t>
                      </w:r>
                      <w:proofErr w:type="spellEnd"/>
                      <w:r>
                        <w:t xml:space="preserve"> (local dialect). The content of the document was reviewed by personnel at World Hope International to ensure that it was understandable for the local communit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3B9494E" w:rsidR="000035D5" w:rsidRDefault="00FB6B7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63E20DC">
                <wp:simplePos x="0" y="0"/>
                <wp:positionH relativeFrom="margin">
                  <wp:align>right</wp:align>
                </wp:positionH>
                <wp:positionV relativeFrom="paragraph">
                  <wp:posOffset>147764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32CFF9" w:rsidR="000035D5" w:rsidRDefault="00FB6B7F" w:rsidP="000035D5">
                            <w:r>
                              <w:t>Copies of the pre-print have been already shared with Statistics Sierra Leone (official census body) and World Hope International (important NGO active in the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116.3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F6JgvndAAAACQEAAA8AAABkcnMvZG93bnJldi54bWxMj0FLw0AQhe+C/2EZ&#10;wYvYjQkkGjMpUhA8ia2CeJtmxySYnQ3ZTZv+e7cnPb55w3vfq9aLHdSBJ987QbhbJaBYGmd6aRE+&#10;3p9v70H5QGJocMIIJ/awri8vKiqNO8qWD7vQqhgiviSELoSx1No3HVvyKzeyRO/bTZZClFOrzUTH&#10;GG4HnSZJri31Ehs6GnnTcfOzmy3CfJO/fVqjvyh9lRe38XTahhzx+mp5egQVeAl/z3DGj+hQR6a9&#10;m8V4NSDEIQEhzdIC1NlOiiKe9ghZ9pCCriv9f0H9CwAA//8DAFBLAQItABQABgAIAAAAIQC2gziS&#10;/gAAAOEBAAATAAAAAAAAAAAAAAAAAAAAAABbQ29udGVudF9UeXBlc10ueG1sUEsBAi0AFAAGAAgA&#10;AAAhADj9If/WAAAAlAEAAAsAAAAAAAAAAAAAAAAALwEAAF9yZWxzLy5yZWxzUEsBAi0AFAAGAAgA&#10;AAAhALyOJ9cZAgAAJgQAAA4AAAAAAAAAAAAAAAAALgIAAGRycy9lMm9Eb2MueG1sUEsBAi0AFAAG&#10;AAgAAAAhAF6JgvndAAAACQEAAA8AAAAAAAAAAAAAAAAAcwQAAGRycy9kb3ducmV2LnhtbFBLBQYA&#10;AAAABAAEAPMAAAB9BQAAAAA=&#10;" strokecolor="#193a65">
                <v:textbox>
                  <w:txbxContent>
                    <w:p w14:paraId="53B10E27" w14:textId="2D32CFF9" w:rsidR="000035D5" w:rsidRDefault="00FB6B7F" w:rsidP="000035D5">
                      <w:r>
                        <w:t>Copies of the pre-print have been already shared with Statistics Sierra Leone (official census body) and World Hope International (important NGO active in the region).</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2EA61328" w:rsidR="000035D5" w:rsidRDefault="000035D5" w:rsidP="000035D5">
      <w:pPr>
        <w:spacing w:before="240" w:after="240"/>
        <w:rPr>
          <w:b/>
        </w:rPr>
      </w:pPr>
    </w:p>
    <w:p w14:paraId="633D3D21" w14:textId="644426B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1BC6A4" w:rsidR="000035D5" w:rsidRDefault="00FB6B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61BC6A4" w:rsidR="000035D5" w:rsidRDefault="00FB6B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92A40E" w14:textId="77777777" w:rsidR="00FB6B7F" w:rsidRDefault="00FB6B7F" w:rsidP="00FB6B7F">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A92A40E" w14:textId="77777777" w:rsidR="00FB6B7F" w:rsidRDefault="00FB6B7F" w:rsidP="00FB6B7F">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AC874C" w14:textId="77777777" w:rsidR="00FB6B7F" w:rsidRDefault="00FB6B7F" w:rsidP="00FB6B7F">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6AC874C" w14:textId="77777777" w:rsidR="00FB6B7F" w:rsidRDefault="00FB6B7F" w:rsidP="00FB6B7F">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CF6320" w14:textId="77777777" w:rsidR="00FB6B7F" w:rsidRDefault="00FB6B7F" w:rsidP="00FB6B7F">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3CF6320" w14:textId="77777777" w:rsidR="00FB6B7F" w:rsidRDefault="00FB6B7F" w:rsidP="00FB6B7F">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1A8769" w14:textId="77777777" w:rsidR="00FB6B7F" w:rsidRDefault="00FB6B7F" w:rsidP="00FB6B7F">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61A8769" w14:textId="77777777" w:rsidR="00FB6B7F" w:rsidRDefault="00FB6B7F" w:rsidP="00FB6B7F">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7C010" w14:textId="77777777" w:rsidR="008B05DF" w:rsidRDefault="008B05DF" w:rsidP="00F57A3B">
      <w:r>
        <w:separator/>
      </w:r>
    </w:p>
  </w:endnote>
  <w:endnote w:type="continuationSeparator" w:id="0">
    <w:p w14:paraId="00CAC4EA" w14:textId="77777777" w:rsidR="008B05DF" w:rsidRDefault="008B05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F3CFA" w14:textId="77777777" w:rsidR="008B05DF" w:rsidRDefault="008B05DF" w:rsidP="00F57A3B">
      <w:r>
        <w:separator/>
      </w:r>
    </w:p>
  </w:footnote>
  <w:footnote w:type="continuationSeparator" w:id="0">
    <w:p w14:paraId="63833418" w14:textId="77777777" w:rsidR="008B05DF" w:rsidRDefault="008B05D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8B05DF"/>
    <w:rsid w:val="009364D9"/>
    <w:rsid w:val="00972FF4"/>
    <w:rsid w:val="00A43F5B"/>
    <w:rsid w:val="00E004E6"/>
    <w:rsid w:val="00F57A3B"/>
    <w:rsid w:val="00FB6B7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olo B</cp:lastModifiedBy>
  <cp:revision>2</cp:revision>
  <dcterms:created xsi:type="dcterms:W3CDTF">2022-07-15T08:28:00Z</dcterms:created>
  <dcterms:modified xsi:type="dcterms:W3CDTF">2022-07-15T08:28:00Z</dcterms:modified>
</cp:coreProperties>
</file>